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6AFBF" w14:textId="0CA3EBCC" w:rsidR="00584543" w:rsidRPr="00584543" w:rsidRDefault="00451FFE" w:rsidP="00584543">
      <w:pPr>
        <w:pStyle w:val="NormalWeb"/>
        <w:jc w:val="center"/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 xml:space="preserve">MULTIMEDIA APPENDIX 1. </w:t>
      </w:r>
      <w:r w:rsidR="00584543" w:rsidRPr="00584543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ORIGINAL ITEMS OF THE DVL SCALE (French)</w:t>
      </w:r>
    </w:p>
    <w:p w14:paraId="0F10F29B" w14:textId="77777777" w:rsidR="00584543" w:rsidRDefault="00584543" w:rsidP="00584543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1837CAF9" w14:textId="77777777" w:rsidR="00584543" w:rsidRDefault="00584543" w:rsidP="00584543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Concernant la recherche d’informations sur la vaccination, à quel point 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êtes-vous</w:t>
      </w:r>
      <w:proofErr w:type="spellEnd"/>
      <w:r>
        <w:rPr>
          <w:rFonts w:ascii="Calibri" w:hAnsi="Calibri" w:cs="Calibri"/>
          <w:b/>
          <w:bCs/>
          <w:sz w:val="22"/>
          <w:szCs w:val="22"/>
        </w:rPr>
        <w:t xml:space="preserve"> d’accord avec les propositions suivantes ? </w:t>
      </w:r>
    </w:p>
    <w:p w14:paraId="2F7281CF" w14:textId="77777777" w:rsidR="00584543" w:rsidRPr="00584543" w:rsidRDefault="00584543" w:rsidP="00584543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Réponses : </w:t>
      </w:r>
      <w:r>
        <w:rPr>
          <w:rFonts w:ascii="Calibri" w:hAnsi="Calibri" w:cs="Calibri"/>
          <w:bCs/>
          <w:sz w:val="22"/>
          <w:szCs w:val="22"/>
        </w:rPr>
        <w:t>Pas d’accord ; Plutôt pas d’accord ; Plutôt d’accord ; D’accord ; Je ne sais pas, je ne cherche pas d’informations sur la vaccination.</w:t>
      </w:r>
    </w:p>
    <w:p w14:paraId="56EAA363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>Je trouve que les informations concernant la vaccination sur les réseaux sociaux et les forums sont compréhensibles</w:t>
      </w:r>
    </w:p>
    <w:p w14:paraId="028AE7DB" w14:textId="77777777" w:rsidR="00584543" w:rsidRPr="00584543" w:rsidRDefault="00584543" w:rsidP="00584543">
      <w:pPr>
        <w:pStyle w:val="NormalWeb"/>
        <w:spacing w:before="0" w:beforeAutospacing="0" w:after="0" w:afterAutospacing="0"/>
        <w:ind w:left="720"/>
        <w:rPr>
          <w:rFonts w:ascii="Calibri" w:hAnsi="Calibri" w:cs="Calibri"/>
          <w:bCs/>
          <w:sz w:val="22"/>
          <w:szCs w:val="22"/>
        </w:rPr>
      </w:pPr>
    </w:p>
    <w:p w14:paraId="25ED7CB3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 xml:space="preserve">Je trouve que les informations concernant la vaccination sur les sites gouvernementaux sont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compréhensibles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 </w:t>
      </w:r>
    </w:p>
    <w:p w14:paraId="22D5A517" w14:textId="77777777" w:rsidR="00584543" w:rsidRPr="00584543" w:rsidRDefault="00584543" w:rsidP="00584543">
      <w:pPr>
        <w:pStyle w:val="ListParagraph"/>
        <w:rPr>
          <w:rFonts w:ascii="Calibri" w:hAnsi="Calibri" w:cs="Calibri"/>
          <w:bCs/>
          <w:sz w:val="22"/>
          <w:szCs w:val="22"/>
        </w:rPr>
      </w:pPr>
    </w:p>
    <w:p w14:paraId="792B2776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 xml:space="preserve">Je suis capable de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reconnaître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 les fake news sur le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thème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 de la vaccination </w:t>
      </w:r>
    </w:p>
    <w:p w14:paraId="0795DE58" w14:textId="77777777" w:rsidR="00584543" w:rsidRPr="00584543" w:rsidRDefault="00584543" w:rsidP="00584543">
      <w:pPr>
        <w:pStyle w:val="ListParagraph"/>
        <w:rPr>
          <w:rFonts w:ascii="Calibri" w:hAnsi="Calibri" w:cs="Calibri"/>
          <w:bCs/>
          <w:sz w:val="22"/>
          <w:szCs w:val="22"/>
        </w:rPr>
      </w:pPr>
    </w:p>
    <w:p w14:paraId="1B7F8ED8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 xml:space="preserve">J’ai confiance dans les informations fournies par les sites gouvernementaux </w:t>
      </w:r>
    </w:p>
    <w:p w14:paraId="0797A2C7" w14:textId="77777777" w:rsidR="00584543" w:rsidRPr="00584543" w:rsidRDefault="00584543" w:rsidP="00584543">
      <w:pPr>
        <w:pStyle w:val="ListParagraph"/>
        <w:rPr>
          <w:rFonts w:ascii="Calibri" w:hAnsi="Calibri" w:cs="Calibri"/>
          <w:bCs/>
          <w:sz w:val="22"/>
          <w:szCs w:val="22"/>
        </w:rPr>
      </w:pPr>
    </w:p>
    <w:p w14:paraId="5F4C6982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 xml:space="preserve">Je trouve que les informations sur la vaccination sur les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réseaux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 sociaux sont valides </w:t>
      </w:r>
    </w:p>
    <w:p w14:paraId="1178896E" w14:textId="77777777" w:rsidR="00584543" w:rsidRPr="00584543" w:rsidRDefault="00584543" w:rsidP="00584543">
      <w:pPr>
        <w:pStyle w:val="ListParagraph"/>
        <w:rPr>
          <w:rFonts w:ascii="Calibri" w:hAnsi="Calibri" w:cs="Calibri"/>
          <w:bCs/>
          <w:sz w:val="22"/>
          <w:szCs w:val="22"/>
        </w:rPr>
      </w:pPr>
    </w:p>
    <w:p w14:paraId="583CF556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 xml:space="preserve">Lorsque je prends connaissance d'une information sur la vaccination en ligne, je croise plusieurs sources afin de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vérifier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 sa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validite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́ </w:t>
      </w:r>
    </w:p>
    <w:p w14:paraId="359CBCCF" w14:textId="77777777" w:rsidR="00584543" w:rsidRPr="00584543" w:rsidRDefault="00584543" w:rsidP="00584543">
      <w:pPr>
        <w:pStyle w:val="ListParagraph"/>
        <w:rPr>
          <w:rFonts w:ascii="Calibri" w:hAnsi="Calibri" w:cs="Calibri"/>
          <w:bCs/>
          <w:sz w:val="22"/>
          <w:szCs w:val="22"/>
        </w:rPr>
      </w:pPr>
    </w:p>
    <w:p w14:paraId="59041F80" w14:textId="77777777" w:rsidR="00584543" w:rsidRPr="00584543" w:rsidRDefault="00584543" w:rsidP="0058454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bCs/>
          <w:sz w:val="22"/>
          <w:szCs w:val="22"/>
        </w:rPr>
      </w:pPr>
      <w:r w:rsidRPr="00584543">
        <w:rPr>
          <w:rFonts w:ascii="Calibri" w:hAnsi="Calibri" w:cs="Calibri"/>
          <w:bCs/>
          <w:sz w:val="22"/>
          <w:szCs w:val="22"/>
        </w:rPr>
        <w:t xml:space="preserve">Je pense que les informations </w:t>
      </w:r>
      <w:proofErr w:type="spellStart"/>
      <w:r w:rsidRPr="00584543">
        <w:rPr>
          <w:rFonts w:ascii="Calibri" w:hAnsi="Calibri" w:cs="Calibri"/>
          <w:bCs/>
          <w:sz w:val="22"/>
          <w:szCs w:val="22"/>
        </w:rPr>
        <w:t>trouvées</w:t>
      </w:r>
      <w:proofErr w:type="spellEnd"/>
      <w:r w:rsidRPr="00584543">
        <w:rPr>
          <w:rFonts w:ascii="Calibri" w:hAnsi="Calibri" w:cs="Calibri"/>
          <w:bCs/>
          <w:sz w:val="22"/>
          <w:szCs w:val="22"/>
        </w:rPr>
        <w:t xml:space="preserve"> en ligne peuvent influencer mon choix de me faire vacciner </w:t>
      </w:r>
    </w:p>
    <w:p w14:paraId="0E394439" w14:textId="77777777" w:rsidR="00B71B39" w:rsidRDefault="00B71B39"/>
    <w:sectPr w:rsidR="00B71B39" w:rsidSect="000053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60B6"/>
    <w:multiLevelType w:val="hybridMultilevel"/>
    <w:tmpl w:val="FE42C5BA"/>
    <w:lvl w:ilvl="0" w:tplc="FB64C1A2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b/>
        <w:color w:val="6D2D9E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F7325"/>
    <w:multiLevelType w:val="hybridMultilevel"/>
    <w:tmpl w:val="D952B0B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355171">
    <w:abstractNumId w:val="0"/>
  </w:num>
  <w:num w:numId="2" w16cid:durableId="712655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43"/>
    <w:rsid w:val="00005350"/>
    <w:rsid w:val="000313C4"/>
    <w:rsid w:val="0005512D"/>
    <w:rsid w:val="001568A7"/>
    <w:rsid w:val="00204F91"/>
    <w:rsid w:val="002D4977"/>
    <w:rsid w:val="003B2D2A"/>
    <w:rsid w:val="003D0CF9"/>
    <w:rsid w:val="003F1866"/>
    <w:rsid w:val="00451FFE"/>
    <w:rsid w:val="004A1BED"/>
    <w:rsid w:val="00584543"/>
    <w:rsid w:val="00586725"/>
    <w:rsid w:val="005A13D7"/>
    <w:rsid w:val="00655E53"/>
    <w:rsid w:val="00661E26"/>
    <w:rsid w:val="00690472"/>
    <w:rsid w:val="00773267"/>
    <w:rsid w:val="008228A9"/>
    <w:rsid w:val="008433D8"/>
    <w:rsid w:val="008F53F5"/>
    <w:rsid w:val="0093393A"/>
    <w:rsid w:val="00957CC4"/>
    <w:rsid w:val="00970162"/>
    <w:rsid w:val="009A6B73"/>
    <w:rsid w:val="00A871E9"/>
    <w:rsid w:val="00AD530C"/>
    <w:rsid w:val="00B40389"/>
    <w:rsid w:val="00B479C8"/>
    <w:rsid w:val="00B71B39"/>
    <w:rsid w:val="00C252D8"/>
    <w:rsid w:val="00C3252D"/>
    <w:rsid w:val="00C37282"/>
    <w:rsid w:val="00C55367"/>
    <w:rsid w:val="00D06954"/>
    <w:rsid w:val="00D407BA"/>
    <w:rsid w:val="00D5649F"/>
    <w:rsid w:val="00DC1982"/>
    <w:rsid w:val="00DC49C3"/>
    <w:rsid w:val="00DC5889"/>
    <w:rsid w:val="00DF0421"/>
    <w:rsid w:val="00EA2BB7"/>
    <w:rsid w:val="00ED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7A392"/>
  <w14:defaultImageDpi w14:val="32767"/>
  <w15:chartTrackingRefBased/>
  <w15:docId w15:val="{663EBE07-FFB1-FF4B-A95A-2D5313F17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454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5845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8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2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8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9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3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8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66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2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2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285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3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1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6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2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6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5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3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3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4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0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5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0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7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1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29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3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9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2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2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9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7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</dc:creator>
  <cp:keywords/>
  <dc:description/>
  <cp:lastModifiedBy>Monisha Swaminathan</cp:lastModifiedBy>
  <cp:revision>2</cp:revision>
  <dcterms:created xsi:type="dcterms:W3CDTF">2022-07-18T17:37:00Z</dcterms:created>
  <dcterms:modified xsi:type="dcterms:W3CDTF">2022-12-13T12:47:00Z</dcterms:modified>
</cp:coreProperties>
</file>